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40" w:type="dxa"/>
        <w:tblInd w:w="93" w:type="dxa"/>
        <w:tblLook w:val="04A0"/>
      </w:tblPr>
      <w:tblGrid>
        <w:gridCol w:w="1628"/>
        <w:gridCol w:w="1060"/>
        <w:gridCol w:w="1358"/>
        <w:gridCol w:w="1180"/>
        <w:gridCol w:w="1180"/>
        <w:gridCol w:w="1200"/>
        <w:gridCol w:w="1120"/>
      </w:tblGrid>
      <w:tr w:rsidR="00D3487B" w:rsidRPr="004C6EAF" w:rsidTr="004E6E9D">
        <w:trPr>
          <w:trHeight w:val="315"/>
        </w:trPr>
        <w:tc>
          <w:tcPr>
            <w:tcW w:w="8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2  AUC of ROC curves between HCC and healthy controls in training set</w:t>
            </w:r>
          </w:p>
        </w:tc>
      </w:tr>
      <w:tr w:rsidR="00D3487B" w:rsidRPr="004C6EAF" w:rsidTr="004E6E9D">
        <w:trPr>
          <w:trHeight w:val="300"/>
        </w:trPr>
        <w:tc>
          <w:tcPr>
            <w:tcW w:w="14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7F55C4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7F55C4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7F55C4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citivity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7F55C4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7F55C4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 statistic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7F55C4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F5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3487B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_miR_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8 to 0.6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D3487B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1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5 to 0.8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D3487B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_miR_433_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8 to 0.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D3487B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8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4 to 0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0.5792</w:t>
            </w:r>
          </w:p>
        </w:tc>
      </w:tr>
      <w:tr w:rsidR="00D3487B" w:rsidRPr="004C6EAF" w:rsidTr="004E6E9D">
        <w:trPr>
          <w:trHeight w:val="27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9a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5 to 0.7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</w:t>
            </w:r>
          </w:p>
        </w:tc>
      </w:tr>
      <w:tr w:rsidR="00D3487B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8 to 0.7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D3487B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2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4 to 0.7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D3487B" w:rsidRPr="004C6EAF" w:rsidTr="004E6E9D">
        <w:trPr>
          <w:trHeight w:val="315"/>
        </w:trPr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6a-5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0 to 0.8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7F55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D3487B" w:rsidRPr="004C6EAF" w:rsidTr="004E6E9D">
        <w:trPr>
          <w:trHeight w:val="27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7B" w:rsidRPr="004C6EAF" w:rsidRDefault="00D3487B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D610EE" w:rsidRDefault="00D610EE"/>
    <w:sectPr w:rsidR="00D61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10EE" w:rsidRDefault="00D610EE" w:rsidP="00D3487B">
      <w:r>
        <w:separator/>
      </w:r>
    </w:p>
  </w:endnote>
  <w:endnote w:type="continuationSeparator" w:id="1">
    <w:p w:rsidR="00D610EE" w:rsidRDefault="00D610EE" w:rsidP="00D348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10EE" w:rsidRDefault="00D610EE" w:rsidP="00D3487B">
      <w:r>
        <w:separator/>
      </w:r>
    </w:p>
  </w:footnote>
  <w:footnote w:type="continuationSeparator" w:id="1">
    <w:p w:rsidR="00D610EE" w:rsidRDefault="00D610EE" w:rsidP="00D348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487B"/>
    <w:rsid w:val="007F55C4"/>
    <w:rsid w:val="00D3487B"/>
    <w:rsid w:val="00D61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48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4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487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4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48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>deepin</Company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3</cp:revision>
  <dcterms:created xsi:type="dcterms:W3CDTF">2014-08-07T14:49:00Z</dcterms:created>
  <dcterms:modified xsi:type="dcterms:W3CDTF">2014-08-07T14:50:00Z</dcterms:modified>
</cp:coreProperties>
</file>